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F520" w14:textId="77777777" w:rsidR="006A68A7" w:rsidRDefault="00CC03C9" w:rsidP="006A68A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653901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A52CEF">
        <w:rPr>
          <w:rFonts w:ascii="Times New Roman" w:hAnsi="Times New Roman" w:cs="Times New Roman"/>
          <w:b/>
          <w:sz w:val="24"/>
          <w:szCs w:val="24"/>
        </w:rPr>
        <w:t>:</w:t>
      </w:r>
      <w:r w:rsidR="00B92F35" w:rsidRPr="00F133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68A7" w:rsidRPr="005333C7">
        <w:rPr>
          <w:rFonts w:ascii="Times New Roman" w:hAnsi="Times New Roman" w:cs="Times New Roman"/>
          <w:i/>
          <w:sz w:val="24"/>
          <w:szCs w:val="24"/>
        </w:rPr>
        <w:t>Crude and adjusted</w:t>
      </w:r>
      <w:r w:rsidR="006A68A7" w:rsidRPr="005333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A68A7" w:rsidRPr="005333C7">
        <w:rPr>
          <w:rFonts w:ascii="Times New Roman" w:hAnsi="Times New Roman" w:cs="Times New Roman"/>
          <w:i/>
          <w:sz w:val="24"/>
          <w:szCs w:val="24"/>
        </w:rPr>
        <w:t xml:space="preserve">associations </w:t>
      </w:r>
      <w:r w:rsidR="006A68A7">
        <w:rPr>
          <w:rFonts w:ascii="Times New Roman" w:hAnsi="Times New Roman" w:cs="Times New Roman"/>
          <w:i/>
          <w:sz w:val="24"/>
          <w:szCs w:val="24"/>
        </w:rPr>
        <w:t>quartiles of</w:t>
      </w:r>
      <w:r w:rsidR="006A68A7" w:rsidRPr="005333C7">
        <w:rPr>
          <w:rFonts w:ascii="Times New Roman" w:hAnsi="Times New Roman" w:cs="Times New Roman"/>
          <w:i/>
          <w:sz w:val="24"/>
          <w:szCs w:val="24"/>
        </w:rPr>
        <w:t xml:space="preserve"> in</w:t>
      </w:r>
      <w:r w:rsidR="006A68A7">
        <w:rPr>
          <w:rFonts w:ascii="Times New Roman" w:hAnsi="Times New Roman" w:cs="Times New Roman"/>
          <w:i/>
          <w:sz w:val="24"/>
          <w:szCs w:val="24"/>
        </w:rPr>
        <w:t>flammatory proteins and HSCL-10, by linear regressions.</w:t>
      </w:r>
    </w:p>
    <w:p w14:paraId="0B26C59C" w14:textId="6821A612" w:rsidR="00B92F35" w:rsidRDefault="00B92F35" w:rsidP="005454C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003"/>
        <w:gridCol w:w="991"/>
        <w:gridCol w:w="1134"/>
        <w:gridCol w:w="992"/>
        <w:gridCol w:w="1706"/>
        <w:gridCol w:w="1276"/>
        <w:gridCol w:w="992"/>
        <w:gridCol w:w="1276"/>
        <w:gridCol w:w="1276"/>
        <w:gridCol w:w="1696"/>
      </w:tblGrid>
      <w:tr w:rsidR="005E3FD7" w14:paraId="65D6475E" w14:textId="11DE13DE" w:rsidTr="000D6A50"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24332F" w14:textId="71409950" w:rsidR="005E3FD7" w:rsidRDefault="005E3FD7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Crude analysis</w:t>
            </w:r>
          </w:p>
        </w:tc>
        <w:tc>
          <w:tcPr>
            <w:tcW w:w="65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ACD84F" w14:textId="1C020401" w:rsidR="005E3FD7" w:rsidRDefault="005E3FD7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ed analysis</w:t>
            </w:r>
          </w:p>
        </w:tc>
      </w:tr>
      <w:tr w:rsidR="005E3FD7" w14:paraId="5261BFF7" w14:textId="77777777" w:rsidTr="00B52C37">
        <w:tc>
          <w:tcPr>
            <w:tcW w:w="13887" w:type="dxa"/>
            <w:gridSpan w:val="11"/>
            <w:tcBorders>
              <w:top w:val="single" w:sz="4" w:space="0" w:color="auto"/>
            </w:tcBorders>
          </w:tcPr>
          <w:p w14:paraId="7FAE077A" w14:textId="7A09A106" w:rsidR="005E3FD7" w:rsidRDefault="005E3FD7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</w:tr>
      <w:tr w:rsidR="0009323B" w14:paraId="3DC8D104" w14:textId="74F30C10" w:rsidTr="000D6A50">
        <w:tc>
          <w:tcPr>
            <w:tcW w:w="3539" w:type="dxa"/>
            <w:gridSpan w:val="3"/>
          </w:tcPr>
          <w:p w14:paraId="123E8A81" w14:textId="23210BCE" w:rsidR="0009323B" w:rsidRDefault="0009323B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350463CF" w14:textId="4EE62159" w:rsidR="0009323B" w:rsidRDefault="0009323B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706" w:type="dxa"/>
          </w:tcPr>
          <w:p w14:paraId="045434C2" w14:textId="39C77C9D" w:rsidR="0009323B" w:rsidRDefault="0009323B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4"/>
          </w:tcPr>
          <w:p w14:paraId="493927AE" w14:textId="489F1337" w:rsidR="0009323B" w:rsidRDefault="00C7062C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="00D736F5"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  <w:r w:rsidR="0009323B"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696" w:type="dxa"/>
          </w:tcPr>
          <w:p w14:paraId="2B22B8F3" w14:textId="77777777" w:rsidR="0009323B" w:rsidRDefault="0009323B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3443" w14:paraId="7D44D12C" w14:textId="6E1E14EC" w:rsidTr="000D6A50">
        <w:tc>
          <w:tcPr>
            <w:tcW w:w="1545" w:type="dxa"/>
          </w:tcPr>
          <w:p w14:paraId="5C075FB1" w14:textId="77777777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ammatory proteins</w:t>
            </w:r>
          </w:p>
        </w:tc>
        <w:tc>
          <w:tcPr>
            <w:tcW w:w="1003" w:type="dxa"/>
          </w:tcPr>
          <w:p w14:paraId="21EEEFF4" w14:textId="714E0A53" w:rsidR="002D3443" w:rsidRPr="004A205B" w:rsidRDefault="00677E53" w:rsidP="00875E3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91" w:type="dxa"/>
          </w:tcPr>
          <w:p w14:paraId="667837A2" w14:textId="18F56B3C" w:rsidR="002D3443" w:rsidRPr="003D4C55" w:rsidRDefault="009318ED" w:rsidP="00875E3D">
            <w:pPr>
              <w:rPr>
                <w:rFonts w:ascii="Times New Roman" w:hAnsi="Times New Roman"/>
                <w:sz w:val="24"/>
                <w:szCs w:val="24"/>
              </w:rPr>
            </w:pPr>
            <w:r w:rsidRPr="003D4C5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0A21B97" w14:textId="147BFA3D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</w:tcPr>
          <w:p w14:paraId="36875BFB" w14:textId="41D6FE91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706" w:type="dxa"/>
          </w:tcPr>
          <w:p w14:paraId="2CFB3372" w14:textId="742BF06C" w:rsidR="002D3443" w:rsidRDefault="00B7697F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D34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</w:tcPr>
          <w:p w14:paraId="3BF15DFA" w14:textId="6C7B799E" w:rsidR="002D3443" w:rsidRPr="004A205B" w:rsidRDefault="00677E53" w:rsidP="00875E3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5AF1730" w14:textId="47261A2D" w:rsidR="002D3443" w:rsidRPr="003D4C55" w:rsidRDefault="009318ED" w:rsidP="00875E3D">
            <w:pPr>
              <w:rPr>
                <w:rFonts w:ascii="Times New Roman" w:hAnsi="Times New Roman"/>
                <w:sz w:val="24"/>
                <w:szCs w:val="24"/>
              </w:rPr>
            </w:pPr>
            <w:r w:rsidRPr="003D4C55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</w:tcPr>
          <w:p w14:paraId="19195E56" w14:textId="67322757" w:rsidR="002D3443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</w:tcPr>
          <w:p w14:paraId="0B33380F" w14:textId="2CF86670" w:rsidR="002D3443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696" w:type="dxa"/>
          </w:tcPr>
          <w:p w14:paraId="131588FD" w14:textId="63B3974F" w:rsidR="002D3443" w:rsidRDefault="00B7697F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EF0BD4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2D3443" w:rsidRPr="009B529B" w14:paraId="7895F3C5" w14:textId="6735658C" w:rsidTr="000D6A50">
        <w:tc>
          <w:tcPr>
            <w:tcW w:w="1545" w:type="dxa"/>
          </w:tcPr>
          <w:p w14:paraId="2A54C1C4" w14:textId="033656B9" w:rsidR="002D3443" w:rsidRDefault="00F42435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 quartiles</w:t>
            </w:r>
          </w:p>
          <w:p w14:paraId="0B9A707E" w14:textId="2CA35139" w:rsidR="002D3443" w:rsidRDefault="002D3443" w:rsidP="00BC04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EDA59A2" w14:textId="46F4D00A" w:rsidR="002D3443" w:rsidRDefault="002D3443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991" w:type="dxa"/>
          </w:tcPr>
          <w:p w14:paraId="59AD6DBD" w14:textId="21E17638" w:rsidR="002D3443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6D57CAAB" w14:textId="2F909ADA" w:rsidR="002D3443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</w:tcPr>
          <w:p w14:paraId="5C06E83F" w14:textId="3CB8A422" w:rsidR="002D3443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845B3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6" w:type="dxa"/>
          </w:tcPr>
          <w:p w14:paraId="1008A8E8" w14:textId="22ED2177" w:rsidR="002D3443" w:rsidRDefault="00E55CF1" w:rsidP="006B09D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374494F6" w14:textId="146A156C" w:rsidR="002D3443" w:rsidRPr="00C76B38" w:rsidRDefault="004C4860" w:rsidP="00BC0416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/>
                <w:sz w:val="24"/>
                <w:szCs w:val="24"/>
                <w:lang w:val="nb-NO"/>
              </w:rPr>
              <w:t>393</w:t>
            </w:r>
          </w:p>
        </w:tc>
        <w:tc>
          <w:tcPr>
            <w:tcW w:w="992" w:type="dxa"/>
          </w:tcPr>
          <w:p w14:paraId="5D13828C" w14:textId="403E8763" w:rsidR="00C55B64" w:rsidRPr="009B529B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50842540" w14:textId="65925003" w:rsidR="002D3443" w:rsidRPr="009B529B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</w:tcPr>
          <w:p w14:paraId="53D535C0" w14:textId="60D89E9E" w:rsidR="002D3443" w:rsidRPr="009B529B" w:rsidRDefault="00EE7464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96" w:type="dxa"/>
          </w:tcPr>
          <w:p w14:paraId="06858E2B" w14:textId="2FC47FA5" w:rsidR="002D3443" w:rsidRPr="009B529B" w:rsidRDefault="00E55CF1" w:rsidP="00BC04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2D3443" w14:paraId="5BD45F40" w14:textId="4CABC716" w:rsidTr="000D6A50">
        <w:tc>
          <w:tcPr>
            <w:tcW w:w="1545" w:type="dxa"/>
          </w:tcPr>
          <w:p w14:paraId="2F541224" w14:textId="5D82E4E9" w:rsidR="002D3443" w:rsidRPr="00CF318F" w:rsidRDefault="002D3443" w:rsidP="00875E3D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CF318F">
              <w:rPr>
                <w:rFonts w:ascii="Times New Roman" w:hAnsi="Times New Roman"/>
                <w:sz w:val="24"/>
                <w:szCs w:val="24"/>
                <w:lang w:val="nb-NO"/>
              </w:rPr>
              <w:t>IL-6</w:t>
            </w:r>
            <w:r w:rsidR="00F42435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quartiles</w:t>
            </w:r>
          </w:p>
          <w:p w14:paraId="5FE66949" w14:textId="06398678" w:rsidR="002D3443" w:rsidRPr="008141C3" w:rsidRDefault="002D3443" w:rsidP="00875E3D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1003" w:type="dxa"/>
          </w:tcPr>
          <w:p w14:paraId="2561F5BB" w14:textId="5F837E36" w:rsidR="002D3443" w:rsidRPr="008141C3" w:rsidRDefault="002D3443" w:rsidP="00875E3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53789A"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991" w:type="dxa"/>
          </w:tcPr>
          <w:p w14:paraId="3A1CC31A" w14:textId="43276D1A" w:rsidR="002D3443" w:rsidRPr="008141C3" w:rsidRDefault="00EE7464" w:rsidP="00875E3D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6FFFAEFF" w14:textId="153C96F6" w:rsidR="002D3443" w:rsidRPr="0033630D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</w:tcPr>
          <w:p w14:paraId="5548EE6F" w14:textId="2A9BD219" w:rsidR="002D3443" w:rsidRPr="0033630D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706" w:type="dxa"/>
          </w:tcPr>
          <w:p w14:paraId="7C7590D0" w14:textId="1D8D594D" w:rsidR="002D3443" w:rsidRPr="0033630D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14:paraId="454169A2" w14:textId="379EDE01" w:rsidR="002D3443" w:rsidRDefault="004C4860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992" w:type="dxa"/>
          </w:tcPr>
          <w:p w14:paraId="797E3F3E" w14:textId="317A8FEC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7B4D3417" w14:textId="11FE6C25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</w:tcPr>
          <w:p w14:paraId="6BD6F8DD" w14:textId="09758A2F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96" w:type="dxa"/>
          </w:tcPr>
          <w:p w14:paraId="75016B0F" w14:textId="5BBA215A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2D3443" w14:paraId="2CE1D00D" w14:textId="52751702" w:rsidTr="000D6A50">
        <w:tc>
          <w:tcPr>
            <w:tcW w:w="1545" w:type="dxa"/>
          </w:tcPr>
          <w:p w14:paraId="6B427350" w14:textId="793D076E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F-α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quartiles</w:t>
            </w:r>
          </w:p>
          <w:p w14:paraId="7D56EEB1" w14:textId="106FB47A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0B0FF158" w14:textId="70D89319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991" w:type="dxa"/>
          </w:tcPr>
          <w:p w14:paraId="7DAA65F3" w14:textId="1A0F0F2F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1</w:t>
            </w:r>
          </w:p>
        </w:tc>
        <w:tc>
          <w:tcPr>
            <w:tcW w:w="1134" w:type="dxa"/>
          </w:tcPr>
          <w:p w14:paraId="19AE408D" w14:textId="76DBC034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</w:tcPr>
          <w:p w14:paraId="36189C32" w14:textId="4C22D579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06" w:type="dxa"/>
          </w:tcPr>
          <w:p w14:paraId="0D162932" w14:textId="6D0AC5D1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</w:tcPr>
          <w:p w14:paraId="263717D7" w14:textId="0F0D0BDF" w:rsidR="002D3443" w:rsidRDefault="008E4DCC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992" w:type="dxa"/>
          </w:tcPr>
          <w:p w14:paraId="2A9A612F" w14:textId="6DFC867A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1</w:t>
            </w:r>
          </w:p>
        </w:tc>
        <w:tc>
          <w:tcPr>
            <w:tcW w:w="1276" w:type="dxa"/>
          </w:tcPr>
          <w:p w14:paraId="7F8F05E3" w14:textId="5ADD8CFB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76" w:type="dxa"/>
          </w:tcPr>
          <w:p w14:paraId="37E83C9D" w14:textId="546B838B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96" w:type="dxa"/>
          </w:tcPr>
          <w:p w14:paraId="71008B9A" w14:textId="41F56541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  <w:tr w:rsidR="002D3443" w14:paraId="6DC098D1" w14:textId="3CF89805" w:rsidTr="000D6A50">
        <w:tc>
          <w:tcPr>
            <w:tcW w:w="1545" w:type="dxa"/>
          </w:tcPr>
          <w:p w14:paraId="259EC9D4" w14:textId="0F64100F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quartiles </w:t>
            </w:r>
          </w:p>
          <w:p w14:paraId="235214A6" w14:textId="77777777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NF)</w:t>
            </w:r>
          </w:p>
          <w:p w14:paraId="57B190DC" w14:textId="4CC45733" w:rsidR="002D3443" w:rsidRDefault="002D3443" w:rsidP="002A1A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520F2B04" w14:textId="1369EE4D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991" w:type="dxa"/>
          </w:tcPr>
          <w:p w14:paraId="2AF20794" w14:textId="1C9E8D24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1</w:t>
            </w:r>
          </w:p>
        </w:tc>
        <w:tc>
          <w:tcPr>
            <w:tcW w:w="1134" w:type="dxa"/>
          </w:tcPr>
          <w:p w14:paraId="0C4479D5" w14:textId="2A003B44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92" w:type="dxa"/>
          </w:tcPr>
          <w:p w14:paraId="7F69C73F" w14:textId="04BA4936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06" w:type="dxa"/>
          </w:tcPr>
          <w:p w14:paraId="22198B6A" w14:textId="1893CDE1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76" w:type="dxa"/>
          </w:tcPr>
          <w:p w14:paraId="49062265" w14:textId="35A0EDE7" w:rsidR="002D3443" w:rsidRDefault="00933A0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992" w:type="dxa"/>
          </w:tcPr>
          <w:p w14:paraId="0B626213" w14:textId="200FFAC8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276" w:type="dxa"/>
          </w:tcPr>
          <w:p w14:paraId="58591D29" w14:textId="0698C65C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 w:rsidR="00933A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C08F661" w14:textId="5ED71D0C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96" w:type="dxa"/>
          </w:tcPr>
          <w:p w14:paraId="27ECC212" w14:textId="1E590C09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2D3443" w14:paraId="03E8EBE0" w14:textId="40DE069A" w:rsidTr="000D6A50">
        <w:tc>
          <w:tcPr>
            <w:tcW w:w="1545" w:type="dxa"/>
            <w:tcBorders>
              <w:bottom w:val="single" w:sz="4" w:space="0" w:color="auto"/>
            </w:tcBorders>
          </w:tcPr>
          <w:p w14:paraId="10B36B7C" w14:textId="1D235A26" w:rsidR="002D3443" w:rsidRDefault="002D3443" w:rsidP="002A1A7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EAK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="00F42435">
              <w:rPr>
                <w:rFonts w:ascii="Times New Roman" w:hAnsi="Times New Roman"/>
                <w:sz w:val="24"/>
                <w:szCs w:val="24"/>
              </w:rPr>
              <w:t xml:space="preserve">quartil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TNF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E2F3AB4" w14:textId="1B876CD8" w:rsidR="002D3443" w:rsidRDefault="002D3443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4EBF03F" w14:textId="15A98400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D5826B" w14:textId="024ADC61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09AF45" w14:textId="35303A42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A6C6718" w14:textId="3C9D7F20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BBE520" w14:textId="4424F262" w:rsidR="002D3443" w:rsidRDefault="00693F8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51DB8F" w14:textId="534FC43B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0DC1C" w14:textId="3778F33A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E81990" w14:textId="49361C54" w:rsidR="002D3443" w:rsidRDefault="00EE746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0B02886" w14:textId="0FE57E9B" w:rsidR="002D3443" w:rsidRDefault="00E55CF1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5E3FD7" w14:paraId="267BC5BB" w14:textId="77777777" w:rsidTr="000D6A50">
        <w:tc>
          <w:tcPr>
            <w:tcW w:w="13887" w:type="dxa"/>
            <w:gridSpan w:val="11"/>
            <w:tcBorders>
              <w:top w:val="single" w:sz="4" w:space="0" w:color="auto"/>
            </w:tcBorders>
          </w:tcPr>
          <w:p w14:paraId="4DD5215C" w14:textId="77777777" w:rsidR="000D6A50" w:rsidRDefault="000D6A50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148F214" w14:textId="704623B7" w:rsidR="005E3FD7" w:rsidRDefault="005E3FD7" w:rsidP="00875E3D">
            <w:pPr>
              <w:rPr>
                <w:rFonts w:ascii="Times New Roman" w:hAnsi="Times New Roman"/>
                <w:sz w:val="24"/>
                <w:szCs w:val="24"/>
              </w:rPr>
            </w:pPr>
            <w:r w:rsidRPr="00D736F5"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</w:tr>
      <w:tr w:rsidR="00EF0BD4" w14:paraId="2012DB11" w14:textId="210F69B5" w:rsidTr="000D6A50">
        <w:tc>
          <w:tcPr>
            <w:tcW w:w="1545" w:type="dxa"/>
          </w:tcPr>
          <w:p w14:paraId="19ADB1B7" w14:textId="3E8C8EBA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7877BF1" w14:textId="283CE584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14:paraId="63AAAACF" w14:textId="77777777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17FBE541" w14:textId="741EC211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706" w:type="dxa"/>
          </w:tcPr>
          <w:p w14:paraId="2567B45F" w14:textId="2895DAE9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7F6CF1" w14:textId="77777777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831785" w14:textId="77777777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32A262FC" w14:textId="7E5D39BE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696" w:type="dxa"/>
          </w:tcPr>
          <w:p w14:paraId="6757141A" w14:textId="77777777" w:rsidR="00EF0BD4" w:rsidRDefault="00EF0BD4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76F9" w14:paraId="3DFDF491" w14:textId="12AB1100" w:rsidTr="000D6A50">
        <w:tc>
          <w:tcPr>
            <w:tcW w:w="1545" w:type="dxa"/>
          </w:tcPr>
          <w:p w14:paraId="0E6AD121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2E58A13" w14:textId="44CC8AD1" w:rsidR="009E76F9" w:rsidRPr="004A205B" w:rsidRDefault="00677E53" w:rsidP="009E76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91" w:type="dxa"/>
          </w:tcPr>
          <w:p w14:paraId="2AEEBF63" w14:textId="4CF9F351" w:rsidR="009E76F9" w:rsidRPr="004A205B" w:rsidRDefault="008F013E" w:rsidP="009E76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2D7ACB3F" w14:textId="1626BA90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</w:tcPr>
          <w:p w14:paraId="6EE37D61" w14:textId="368C64D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706" w:type="dxa"/>
          </w:tcPr>
          <w:p w14:paraId="2431138E" w14:textId="27F4A79C" w:rsidR="009E76F9" w:rsidRDefault="00B7697F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E76F9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</w:tcPr>
          <w:p w14:paraId="09C7F938" w14:textId="04044C7F" w:rsidR="009E76F9" w:rsidRPr="004A205B" w:rsidRDefault="0004266C" w:rsidP="009E76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7B08986" w14:textId="533DDEEB" w:rsidR="009E76F9" w:rsidRPr="004A205B" w:rsidRDefault="008F013E" w:rsidP="009E76F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A205B">
              <w:rPr>
                <w:rFonts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1276" w:type="dxa"/>
          </w:tcPr>
          <w:p w14:paraId="2A98ABA7" w14:textId="2ABFD64D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</w:tcPr>
          <w:p w14:paraId="3DE58DD5" w14:textId="6C46F202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696" w:type="dxa"/>
          </w:tcPr>
          <w:p w14:paraId="47B7E186" w14:textId="5C50E66E" w:rsidR="009E76F9" w:rsidRDefault="00B7697F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9E76F9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9E76F9" w14:paraId="023DE20D" w14:textId="7453B82E" w:rsidTr="000D6A50">
        <w:tc>
          <w:tcPr>
            <w:tcW w:w="1545" w:type="dxa"/>
          </w:tcPr>
          <w:p w14:paraId="5D94A9BE" w14:textId="424120DF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P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quartiles</w:t>
            </w:r>
          </w:p>
        </w:tc>
        <w:tc>
          <w:tcPr>
            <w:tcW w:w="1003" w:type="dxa"/>
          </w:tcPr>
          <w:p w14:paraId="2B40BA43" w14:textId="3E5AC441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991" w:type="dxa"/>
          </w:tcPr>
          <w:p w14:paraId="6D3666D1" w14:textId="0ADB4F59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</w:t>
            </w:r>
            <w:r w:rsidR="002D26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D392C1" w14:textId="3235FA77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</w:tcPr>
          <w:p w14:paraId="4E32EF36" w14:textId="4F2B00D3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06" w:type="dxa"/>
          </w:tcPr>
          <w:p w14:paraId="5B134EE5" w14:textId="448C538A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14:paraId="0EC6817C" w14:textId="516B799D" w:rsidR="009E76F9" w:rsidRDefault="008F013E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992" w:type="dxa"/>
          </w:tcPr>
          <w:p w14:paraId="706220CD" w14:textId="3FE2B1D3" w:rsidR="009E76F9" w:rsidRDefault="00EE7464" w:rsidP="009B529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7F913F7F" w14:textId="371A3E1A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</w:tcPr>
          <w:p w14:paraId="642804CF" w14:textId="7C4FD046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96" w:type="dxa"/>
          </w:tcPr>
          <w:p w14:paraId="4ACDA922" w14:textId="785C14F4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9E76F9" w14:paraId="1D0B9C31" w14:textId="3C3A7088" w:rsidTr="000D6A50">
        <w:tc>
          <w:tcPr>
            <w:tcW w:w="1545" w:type="dxa"/>
          </w:tcPr>
          <w:p w14:paraId="6DDEB44E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  <w:p w14:paraId="09D0A1A8" w14:textId="7CE164A3" w:rsidR="009E76F9" w:rsidRPr="00CF318F" w:rsidRDefault="009E76F9" w:rsidP="009E76F9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CF318F">
              <w:rPr>
                <w:rFonts w:ascii="Times New Roman" w:hAnsi="Times New Roman"/>
                <w:sz w:val="24"/>
                <w:szCs w:val="24"/>
                <w:lang w:val="nb-NO"/>
              </w:rPr>
              <w:t>IL-6</w:t>
            </w:r>
            <w:r w:rsidR="00F42435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quartiles</w:t>
            </w:r>
          </w:p>
          <w:p w14:paraId="1B15CA64" w14:textId="48A9EB81" w:rsidR="009E76F9" w:rsidRPr="008141C3" w:rsidRDefault="009E76F9" w:rsidP="009E76F9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</w:p>
        </w:tc>
        <w:tc>
          <w:tcPr>
            <w:tcW w:w="1003" w:type="dxa"/>
          </w:tcPr>
          <w:p w14:paraId="13F3B22E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E02249D" w14:textId="13B7F9B8" w:rsidR="009E76F9" w:rsidRPr="008141C3" w:rsidRDefault="009E76F9" w:rsidP="009E76F9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991" w:type="dxa"/>
          </w:tcPr>
          <w:p w14:paraId="401DB399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343740D" w14:textId="09CA728C" w:rsidR="009E76F9" w:rsidRPr="00F6336B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1134" w:type="dxa"/>
          </w:tcPr>
          <w:p w14:paraId="154797A1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94531B5" w14:textId="2B38E20D" w:rsidR="009E76F9" w:rsidRPr="00F6336B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</w:tcPr>
          <w:p w14:paraId="28896069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2070A9C" w14:textId="78F898C2" w:rsidR="009E76F9" w:rsidRPr="00F6336B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06" w:type="dxa"/>
          </w:tcPr>
          <w:p w14:paraId="11A01F89" w14:textId="77777777" w:rsidR="00976D6D" w:rsidRDefault="00976D6D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DC7E878" w14:textId="5791C75C" w:rsidR="009E76F9" w:rsidRPr="00F6336B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</w:tcPr>
          <w:p w14:paraId="433DA065" w14:textId="77777777" w:rsidR="008F013E" w:rsidRDefault="008F013E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92E23F4" w14:textId="638011F4" w:rsidR="009E76F9" w:rsidRDefault="008F013E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992" w:type="dxa"/>
          </w:tcPr>
          <w:p w14:paraId="48868470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A2611E4" w14:textId="49B6E1A5" w:rsidR="008F013E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</w:tcPr>
          <w:p w14:paraId="0F6312D5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895841" w14:textId="3B463B7A" w:rsidR="008F013E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</w:tcPr>
          <w:p w14:paraId="118358B0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E84A936" w14:textId="3E71985D" w:rsidR="008F013E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96" w:type="dxa"/>
          </w:tcPr>
          <w:p w14:paraId="70BDBAC8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8FBE687" w14:textId="7E6F9ABB" w:rsidR="008F013E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9E76F9" w14:paraId="0C5E7603" w14:textId="62C789B4" w:rsidTr="000D6A50">
        <w:tc>
          <w:tcPr>
            <w:tcW w:w="1545" w:type="dxa"/>
          </w:tcPr>
          <w:p w14:paraId="3727EF2C" w14:textId="0C1A40A3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GF-α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quartiles</w:t>
            </w:r>
          </w:p>
          <w:p w14:paraId="6173D0D3" w14:textId="120F4461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31F245E" w14:textId="7404C68F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991" w:type="dxa"/>
          </w:tcPr>
          <w:p w14:paraId="4CC2EB56" w14:textId="25267414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24029CAD" w14:textId="61ECA85D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</w:tcPr>
          <w:p w14:paraId="7A60A1A5" w14:textId="042AA184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06" w:type="dxa"/>
          </w:tcPr>
          <w:p w14:paraId="6CCB1D21" w14:textId="67A1720F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14:paraId="4729617D" w14:textId="6F29017E" w:rsidR="009E76F9" w:rsidRDefault="00AB428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992" w:type="dxa"/>
          </w:tcPr>
          <w:p w14:paraId="198DE4D6" w14:textId="7E5A1381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739092D9" w14:textId="37BEC548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</w:tcPr>
          <w:p w14:paraId="2AA4613B" w14:textId="0A54E1E9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96" w:type="dxa"/>
          </w:tcPr>
          <w:p w14:paraId="1BFAB53B" w14:textId="1F2C741A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9E76F9" w14:paraId="7CB192C0" w14:textId="7C074F0E" w:rsidTr="000D6A50">
        <w:tc>
          <w:tcPr>
            <w:tcW w:w="1545" w:type="dxa"/>
          </w:tcPr>
          <w:p w14:paraId="19F2A315" w14:textId="4F7DD6F3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 quartiles</w:t>
            </w:r>
          </w:p>
          <w:p w14:paraId="77E60AC9" w14:textId="77777777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NF)</w:t>
            </w:r>
          </w:p>
          <w:p w14:paraId="0C672CF5" w14:textId="0ADDBE9C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D345BB0" w14:textId="6B69626C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991" w:type="dxa"/>
          </w:tcPr>
          <w:p w14:paraId="0CAE60FB" w14:textId="67CAC412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134" w:type="dxa"/>
          </w:tcPr>
          <w:p w14:paraId="4DFC9C96" w14:textId="3A5D1A02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992" w:type="dxa"/>
          </w:tcPr>
          <w:p w14:paraId="199AA0BF" w14:textId="13C4A96C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06" w:type="dxa"/>
          </w:tcPr>
          <w:p w14:paraId="18CB4258" w14:textId="2A3F20FD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14:paraId="48BCF68C" w14:textId="6952928D" w:rsidR="009E76F9" w:rsidRDefault="00D300B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992" w:type="dxa"/>
          </w:tcPr>
          <w:p w14:paraId="144B24C4" w14:textId="4340B95E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</w:tcPr>
          <w:p w14:paraId="21CE26C2" w14:textId="14FE8394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 w:rsidR="00D300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D177CB1" w14:textId="32292AB8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96" w:type="dxa"/>
          </w:tcPr>
          <w:p w14:paraId="3F70B5E3" w14:textId="4C55B332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9E76F9" w14:paraId="1ABDD46C" w14:textId="61FE8B39" w:rsidTr="000D6A50">
        <w:tc>
          <w:tcPr>
            <w:tcW w:w="1545" w:type="dxa"/>
            <w:tcBorders>
              <w:bottom w:val="single" w:sz="4" w:space="0" w:color="auto"/>
            </w:tcBorders>
          </w:tcPr>
          <w:p w14:paraId="4357CB62" w14:textId="0566F0B8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</w:t>
            </w:r>
            <w:r w:rsidR="00F42435">
              <w:rPr>
                <w:rFonts w:ascii="Times New Roman" w:hAnsi="Times New Roman"/>
                <w:sz w:val="24"/>
                <w:szCs w:val="24"/>
              </w:rPr>
              <w:t xml:space="preserve">quartiles </w:t>
            </w:r>
            <w:r>
              <w:rPr>
                <w:rFonts w:ascii="Times New Roman" w:hAnsi="Times New Roman"/>
                <w:sz w:val="24"/>
                <w:szCs w:val="24"/>
              </w:rPr>
              <w:t>(TNF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A223D5B" w14:textId="4DB6597E" w:rsidR="009E76F9" w:rsidRDefault="009E76F9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E987BDD" w14:textId="06FC5DE7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A1555" w14:textId="359AEACD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BEFBA4" w14:textId="79A11966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AD4A2C8" w14:textId="2869B4B4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758FCC" w14:textId="76D03523" w:rsidR="009E76F9" w:rsidRDefault="00D300B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1A6757" w14:textId="43523CDA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-0.0</w:t>
            </w:r>
            <w:r w:rsidR="00D300B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FB5377" w14:textId="00C107C9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597C2D" w14:textId="26A7ED6B" w:rsidR="009E76F9" w:rsidRDefault="00EE7464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D2FE7AA" w14:textId="39644A5A" w:rsidR="009E76F9" w:rsidRDefault="00E55CF1" w:rsidP="009E76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</w:tbl>
    <w:p w14:paraId="08BD7C98" w14:textId="77777777" w:rsidR="00163DDF" w:rsidRDefault="00163DDF" w:rsidP="00B92F35">
      <w:pPr>
        <w:rPr>
          <w:rFonts w:ascii="Times New Roman" w:hAnsi="Times New Roman" w:cs="Times New Roman"/>
          <w:sz w:val="20"/>
          <w:szCs w:val="20"/>
        </w:rPr>
      </w:pPr>
    </w:p>
    <w:p w14:paraId="1DA4FA5C" w14:textId="77777777" w:rsidR="0004266C" w:rsidRDefault="0004266C" w:rsidP="0004266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girls, the adjusted models for CRP, IL-6, TGF-α and TRANCE included the following covariates: smoking, physical </w:t>
      </w:r>
      <w:proofErr w:type="gramStart"/>
      <w:r>
        <w:rPr>
          <w:rFonts w:ascii="Times New Roman" w:hAnsi="Times New Roman" w:cs="Times New Roman"/>
          <w:sz w:val="20"/>
          <w:szCs w:val="20"/>
        </w:rPr>
        <w:t>activit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chronic disease.</w:t>
      </w:r>
    </w:p>
    <w:p w14:paraId="5D2557BD" w14:textId="2C16E81D" w:rsidR="0004266C" w:rsidRDefault="0004266C" w:rsidP="0004266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djusted TWEAK model included the following covariates: smoking, snuffing</w:t>
      </w:r>
      <w:r w:rsidR="00977F2A">
        <w:rPr>
          <w:rFonts w:ascii="Times New Roman" w:hAnsi="Times New Roman" w:cs="Times New Roman"/>
          <w:sz w:val="20"/>
          <w:szCs w:val="20"/>
        </w:rPr>
        <w:t xml:space="preserve"> tobacco</w:t>
      </w:r>
      <w:r>
        <w:rPr>
          <w:rFonts w:ascii="Times New Roman" w:hAnsi="Times New Roman" w:cs="Times New Roman"/>
          <w:sz w:val="20"/>
          <w:szCs w:val="20"/>
        </w:rPr>
        <w:t xml:space="preserve">, physical </w:t>
      </w:r>
      <w:proofErr w:type="gramStart"/>
      <w:r>
        <w:rPr>
          <w:rFonts w:ascii="Times New Roman" w:hAnsi="Times New Roman" w:cs="Times New Roman"/>
          <w:sz w:val="20"/>
          <w:szCs w:val="20"/>
        </w:rPr>
        <w:t>activit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chronic disease</w:t>
      </w:r>
    </w:p>
    <w:p w14:paraId="7CA3CFF6" w14:textId="77777777" w:rsidR="0004266C" w:rsidRPr="00F26E45" w:rsidRDefault="0004266C" w:rsidP="0004266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6E1C8F" w14:textId="77777777" w:rsidR="0004266C" w:rsidRDefault="0004266C" w:rsidP="0004266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boys, adjusted </w:t>
      </w:r>
      <w:proofErr w:type="gramStart"/>
      <w:r>
        <w:rPr>
          <w:rFonts w:ascii="Times New Roman" w:hAnsi="Times New Roman" w:cs="Times New Roman"/>
          <w:sz w:val="20"/>
          <w:szCs w:val="20"/>
        </w:rPr>
        <w:t>mode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r all inflammatory markers included the following covariates: physical activity, sleep and chronic disease </w:t>
      </w:r>
    </w:p>
    <w:p w14:paraId="2B679591" w14:textId="0F4E8509" w:rsidR="006151FC" w:rsidRDefault="006151FC"/>
    <w:p w14:paraId="525275A6" w14:textId="1F8B3904" w:rsidR="00E13DD3" w:rsidRDefault="00E13DD3"/>
    <w:p w14:paraId="3B170F57" w14:textId="471A3B0D" w:rsidR="00E13DD3" w:rsidRDefault="00E13DD3"/>
    <w:p w14:paraId="54584E98" w14:textId="201F3B8E" w:rsidR="00E13DD3" w:rsidRDefault="00E13DD3"/>
    <w:p w14:paraId="693C808A" w14:textId="26E44DC0" w:rsidR="00E13DD3" w:rsidRDefault="00E13DD3"/>
    <w:p w14:paraId="1F879226" w14:textId="5D406295" w:rsidR="00E13DD3" w:rsidRDefault="00E13DD3"/>
    <w:p w14:paraId="0A12E57E" w14:textId="4B8C2EBC" w:rsidR="00E13DD3" w:rsidRDefault="00E13DD3"/>
    <w:p w14:paraId="5BE9CC52" w14:textId="73FB4932" w:rsidR="00E13DD3" w:rsidRDefault="00E13DD3"/>
    <w:p w14:paraId="0A33F908" w14:textId="2960E150" w:rsidR="00E13DD3" w:rsidRDefault="00E13DD3"/>
    <w:p w14:paraId="04B0757C" w14:textId="3EFE360F" w:rsidR="00E13DD3" w:rsidRDefault="00E13DD3"/>
    <w:p w14:paraId="0DA5C874" w14:textId="41274E74" w:rsidR="00E13DD3" w:rsidRDefault="00E13DD3"/>
    <w:sectPr w:rsidR="00E13DD3" w:rsidSect="002D34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88927" w14:textId="77777777" w:rsidR="00E70617" w:rsidRDefault="00E70617" w:rsidP="00990C0A">
      <w:pPr>
        <w:spacing w:after="0" w:line="240" w:lineRule="auto"/>
      </w:pPr>
      <w:r>
        <w:separator/>
      </w:r>
    </w:p>
  </w:endnote>
  <w:endnote w:type="continuationSeparator" w:id="0">
    <w:p w14:paraId="525AC50E" w14:textId="77777777" w:rsidR="00E70617" w:rsidRDefault="00E70617" w:rsidP="00990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F4CC5" w14:textId="77777777" w:rsidR="00E70617" w:rsidRDefault="00E70617" w:rsidP="00990C0A">
      <w:pPr>
        <w:spacing w:after="0" w:line="240" w:lineRule="auto"/>
      </w:pPr>
      <w:r>
        <w:separator/>
      </w:r>
    </w:p>
  </w:footnote>
  <w:footnote w:type="continuationSeparator" w:id="0">
    <w:p w14:paraId="65F214F5" w14:textId="77777777" w:rsidR="00E70617" w:rsidRDefault="00E70617" w:rsidP="00990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C1491"/>
    <w:multiLevelType w:val="hybridMultilevel"/>
    <w:tmpl w:val="428C7F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EAA"/>
    <w:rsid w:val="000004F8"/>
    <w:rsid w:val="0004266C"/>
    <w:rsid w:val="000656C1"/>
    <w:rsid w:val="0009323B"/>
    <w:rsid w:val="000D6A50"/>
    <w:rsid w:val="000E4E33"/>
    <w:rsid w:val="000F1298"/>
    <w:rsid w:val="000F5AE9"/>
    <w:rsid w:val="00142DB9"/>
    <w:rsid w:val="00163DDF"/>
    <w:rsid w:val="001A6F9F"/>
    <w:rsid w:val="001D2ABB"/>
    <w:rsid w:val="001F0E5F"/>
    <w:rsid w:val="00224D33"/>
    <w:rsid w:val="0025141E"/>
    <w:rsid w:val="00262CB9"/>
    <w:rsid w:val="002A1A7C"/>
    <w:rsid w:val="002A6E84"/>
    <w:rsid w:val="002B0668"/>
    <w:rsid w:val="002C2F8A"/>
    <w:rsid w:val="002D26E0"/>
    <w:rsid w:val="002D3443"/>
    <w:rsid w:val="00317F3D"/>
    <w:rsid w:val="0032437D"/>
    <w:rsid w:val="0033630D"/>
    <w:rsid w:val="00382EF3"/>
    <w:rsid w:val="003D16EF"/>
    <w:rsid w:val="003D4C55"/>
    <w:rsid w:val="00424767"/>
    <w:rsid w:val="00437576"/>
    <w:rsid w:val="00450B0C"/>
    <w:rsid w:val="00453810"/>
    <w:rsid w:val="004619F5"/>
    <w:rsid w:val="00462FDA"/>
    <w:rsid w:val="004A205B"/>
    <w:rsid w:val="004A42AE"/>
    <w:rsid w:val="004C4860"/>
    <w:rsid w:val="004E08AF"/>
    <w:rsid w:val="005018B2"/>
    <w:rsid w:val="00511F05"/>
    <w:rsid w:val="00524C0A"/>
    <w:rsid w:val="0053789A"/>
    <w:rsid w:val="005454CF"/>
    <w:rsid w:val="00587DA8"/>
    <w:rsid w:val="005B5EC0"/>
    <w:rsid w:val="005E3FD7"/>
    <w:rsid w:val="006151FC"/>
    <w:rsid w:val="00616F18"/>
    <w:rsid w:val="00617513"/>
    <w:rsid w:val="00623280"/>
    <w:rsid w:val="00631345"/>
    <w:rsid w:val="00653901"/>
    <w:rsid w:val="00677E53"/>
    <w:rsid w:val="00693F81"/>
    <w:rsid w:val="006A4E50"/>
    <w:rsid w:val="006A68A7"/>
    <w:rsid w:val="006B09DE"/>
    <w:rsid w:val="006B131D"/>
    <w:rsid w:val="006C57D2"/>
    <w:rsid w:val="006D657B"/>
    <w:rsid w:val="006E1910"/>
    <w:rsid w:val="0070540B"/>
    <w:rsid w:val="00730A73"/>
    <w:rsid w:val="0078287C"/>
    <w:rsid w:val="00785054"/>
    <w:rsid w:val="00786B20"/>
    <w:rsid w:val="00793C61"/>
    <w:rsid w:val="007A08E9"/>
    <w:rsid w:val="007A4B4A"/>
    <w:rsid w:val="008141C3"/>
    <w:rsid w:val="00815F83"/>
    <w:rsid w:val="00845B31"/>
    <w:rsid w:val="008B4531"/>
    <w:rsid w:val="008E4DCC"/>
    <w:rsid w:val="008E5211"/>
    <w:rsid w:val="008F013E"/>
    <w:rsid w:val="00911B6B"/>
    <w:rsid w:val="009241E4"/>
    <w:rsid w:val="009318ED"/>
    <w:rsid w:val="00933A03"/>
    <w:rsid w:val="009369AF"/>
    <w:rsid w:val="00947EC6"/>
    <w:rsid w:val="00953611"/>
    <w:rsid w:val="00976D6D"/>
    <w:rsid w:val="00977F2A"/>
    <w:rsid w:val="00990C0A"/>
    <w:rsid w:val="00995F64"/>
    <w:rsid w:val="009B529B"/>
    <w:rsid w:val="009B5FC8"/>
    <w:rsid w:val="009C662C"/>
    <w:rsid w:val="009D4059"/>
    <w:rsid w:val="009E55E3"/>
    <w:rsid w:val="009E76F9"/>
    <w:rsid w:val="00A2129A"/>
    <w:rsid w:val="00A22EBB"/>
    <w:rsid w:val="00A52CEF"/>
    <w:rsid w:val="00A72D7A"/>
    <w:rsid w:val="00A72EAA"/>
    <w:rsid w:val="00A77F58"/>
    <w:rsid w:val="00AB4289"/>
    <w:rsid w:val="00AD4C1F"/>
    <w:rsid w:val="00AF3CE5"/>
    <w:rsid w:val="00B1445C"/>
    <w:rsid w:val="00B52C37"/>
    <w:rsid w:val="00B7697F"/>
    <w:rsid w:val="00B92F35"/>
    <w:rsid w:val="00BA25B7"/>
    <w:rsid w:val="00BA4666"/>
    <w:rsid w:val="00BC0416"/>
    <w:rsid w:val="00C50804"/>
    <w:rsid w:val="00C55B64"/>
    <w:rsid w:val="00C7062C"/>
    <w:rsid w:val="00C76B38"/>
    <w:rsid w:val="00CA5C3D"/>
    <w:rsid w:val="00CC03C9"/>
    <w:rsid w:val="00CE45A7"/>
    <w:rsid w:val="00CF318F"/>
    <w:rsid w:val="00D0361E"/>
    <w:rsid w:val="00D143C0"/>
    <w:rsid w:val="00D300B4"/>
    <w:rsid w:val="00D30532"/>
    <w:rsid w:val="00D308C9"/>
    <w:rsid w:val="00D317AA"/>
    <w:rsid w:val="00D33F6F"/>
    <w:rsid w:val="00D736F5"/>
    <w:rsid w:val="00DA3644"/>
    <w:rsid w:val="00DB5396"/>
    <w:rsid w:val="00DE0809"/>
    <w:rsid w:val="00DE4BF0"/>
    <w:rsid w:val="00DF59ED"/>
    <w:rsid w:val="00E119B9"/>
    <w:rsid w:val="00E13DD3"/>
    <w:rsid w:val="00E23E2F"/>
    <w:rsid w:val="00E45EB2"/>
    <w:rsid w:val="00E55CF1"/>
    <w:rsid w:val="00E65BE0"/>
    <w:rsid w:val="00E70617"/>
    <w:rsid w:val="00EC2DAD"/>
    <w:rsid w:val="00ED35B4"/>
    <w:rsid w:val="00EE7464"/>
    <w:rsid w:val="00EF0BD4"/>
    <w:rsid w:val="00EF4E88"/>
    <w:rsid w:val="00F03BBD"/>
    <w:rsid w:val="00F10CFE"/>
    <w:rsid w:val="00F42435"/>
    <w:rsid w:val="00F55491"/>
    <w:rsid w:val="00F6336B"/>
    <w:rsid w:val="00FA3C52"/>
    <w:rsid w:val="00FD47B5"/>
    <w:rsid w:val="00FE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30A082"/>
  <w15:chartTrackingRefBased/>
  <w15:docId w15:val="{A5715BF8-8A19-4DFC-8E32-059F2565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F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3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92F35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3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13D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3D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5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9</cp:revision>
  <dcterms:created xsi:type="dcterms:W3CDTF">2021-01-30T11:33:00Z</dcterms:created>
  <dcterms:modified xsi:type="dcterms:W3CDTF">2022-02-15T08:51:00Z</dcterms:modified>
</cp:coreProperties>
</file>